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Complete results of IHC and PCR on 72</w:t>
      </w:r>
      <w:r>
        <w:rPr/>
        <w:t xml:space="preserve"> human cell lines.</w:t>
      </w:r>
    </w:p>
    <w:tbl>
      <w:tblPr>
        <w:tblW w:w="9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140"/>
        <w:gridCol w:w="1160"/>
        <w:gridCol w:w="1140"/>
        <w:gridCol w:w="1840"/>
        <w:gridCol w:w="1960"/>
      </w:tblGrid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ell Line Nam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HC MLV3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HC MLV7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CR (MLV primers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CR (XMRV primers)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CRF-CEM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ukemia 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L-60(TB)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ukemi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K-562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ukemi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OLT-4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ukemi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PMI-8226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ukemi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R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ukemi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54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Small Cell Lung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KVX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Small Cell Lung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OP-62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Small Cell Lung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OP-92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Small Cell Lung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CI-H226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Small Cell Lung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CI-H23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Non-Small Cell Lung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CI-H322M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Small Cell Lung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CI-H460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Small Cell Lung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CI-H522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Small Cell Lung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LO 205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lo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D-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lo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CC-2998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lo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CT-116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lo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CT-15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Colo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T29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lo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KM12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lo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W-620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lo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F-295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NS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F-539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NS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NB-19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NS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NB-75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NS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U251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NS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OX IMVI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lanom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ALME-3M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lanom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14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Melanom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DA-MB-435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lanom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K-MEL-2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lanom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K-MEL-28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lanom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K-MEL-5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lanom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UACC-257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lanom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UACC-62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lanoma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GR-OV1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aria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CAR-3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aria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CAR-4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aria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CAR-5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aria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CAR-8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aria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CI/ADR-RES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aria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K-OV-3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varian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786-0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nal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498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nal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CHN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nal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AKI-1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nal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XF 393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nal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N12C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nal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K-10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nal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UO-31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nal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7 E/h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-2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WR22Rv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U-145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PC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NCaP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A-PAC2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Met UT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C-3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WP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CaP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ostate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6"/>
                <w:szCs w:val="26"/>
              </w:rPr>
            </w:pPr>
            <w:r>
              <w:rPr>
                <w:rFonts w:eastAsia="Times New Roman"/>
                <w:color w:val="000000"/>
                <w:sz w:val="26"/>
                <w:szCs w:val="26"/>
              </w:rPr>
              <w:t>⁺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CF7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reast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A-MB-2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reast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S 578T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reast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T-549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reast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-47D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reast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  <w:tr>
        <w:trPr>
          <w:trHeight w:val="319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3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ve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⁻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readcrumbson">
    <w:name w:val="breadcrumbson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2T20:01:00Z</dcterms:created>
  <dc:creator>Administrator</dc:creator>
  <dc:description/>
  <cp:keywords/>
  <dc:language>en-US</dc:language>
  <cp:lastModifiedBy>Administrator</cp:lastModifiedBy>
  <cp:lastPrinted>2011-02-11T13:57:00Z</cp:lastPrinted>
  <dcterms:modified xsi:type="dcterms:W3CDTF">2011-02-23T03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